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C27D5" w14:textId="77777777" w:rsidR="002B54E5" w:rsidRPr="0004775D" w:rsidRDefault="002B54E5" w:rsidP="0004775D">
      <w:pPr>
        <w:spacing w:line="480" w:lineRule="auto"/>
        <w:rPr>
          <w:rFonts w:ascii="Arial" w:hAnsi="Arial" w:cs="Arial"/>
          <w:b/>
          <w:bCs/>
        </w:rPr>
      </w:pPr>
    </w:p>
    <w:p w14:paraId="35C8A317" w14:textId="77777777" w:rsidR="00AB1E52" w:rsidRPr="0004775D" w:rsidRDefault="00AB1E52" w:rsidP="0004775D">
      <w:pPr>
        <w:spacing w:line="480" w:lineRule="auto"/>
        <w:rPr>
          <w:rFonts w:ascii="Arial" w:hAnsi="Arial" w:cs="Arial"/>
          <w:b/>
          <w:bCs/>
        </w:rPr>
      </w:pPr>
    </w:p>
    <w:p w14:paraId="7BEE3344" w14:textId="61BFE434" w:rsidR="005C000D" w:rsidRPr="0004775D" w:rsidRDefault="005C000D" w:rsidP="0004775D">
      <w:pPr>
        <w:spacing w:line="480" w:lineRule="auto"/>
        <w:rPr>
          <w:rFonts w:ascii="Arial" w:hAnsi="Arial" w:cs="Arial"/>
          <w:b/>
          <w:bCs/>
        </w:rPr>
      </w:pPr>
      <w:r w:rsidRPr="0004775D">
        <w:rPr>
          <w:rFonts w:ascii="Arial" w:hAnsi="Arial" w:cs="Arial"/>
          <w:b/>
          <w:bCs/>
        </w:rPr>
        <w:t>Ethnicity and outcomes in COVID-19 in the United Kingdom: a systematic review and meta-analysis</w:t>
      </w:r>
    </w:p>
    <w:p w14:paraId="51525BEA" w14:textId="77777777" w:rsidR="00AB1E52" w:rsidRPr="0004775D" w:rsidRDefault="00AB1E52" w:rsidP="0004775D">
      <w:pPr>
        <w:spacing w:line="480" w:lineRule="auto"/>
        <w:rPr>
          <w:rFonts w:ascii="Arial" w:hAnsi="Arial" w:cs="Arial"/>
          <w:b/>
          <w:bCs/>
        </w:rPr>
      </w:pPr>
    </w:p>
    <w:p w14:paraId="7C31C025" w14:textId="7DBB6700" w:rsidR="005C000D" w:rsidRPr="0004775D" w:rsidRDefault="005C000D" w:rsidP="0004775D">
      <w:pPr>
        <w:spacing w:line="480" w:lineRule="auto"/>
        <w:rPr>
          <w:rFonts w:ascii="Arial" w:hAnsi="Arial" w:cs="Arial"/>
          <w:b/>
          <w:bCs/>
        </w:rPr>
      </w:pPr>
      <w:r w:rsidRPr="0004775D">
        <w:rPr>
          <w:rFonts w:ascii="Arial" w:hAnsi="Arial" w:cs="Arial"/>
          <w:b/>
          <w:bCs/>
        </w:rPr>
        <w:t xml:space="preserve">Sania Siddiq, Saima </w:t>
      </w:r>
      <w:r w:rsidR="00AB1E52" w:rsidRPr="0004775D">
        <w:rPr>
          <w:rFonts w:ascii="Arial" w:hAnsi="Arial" w:cs="Arial"/>
          <w:b/>
          <w:bCs/>
        </w:rPr>
        <w:t>Ahmed</w:t>
      </w:r>
      <w:r w:rsidR="00CF26CD" w:rsidRPr="0004775D">
        <w:rPr>
          <w:rFonts w:ascii="Arial" w:hAnsi="Arial" w:cs="Arial"/>
          <w:b/>
          <w:bCs/>
        </w:rPr>
        <w:t>,</w:t>
      </w:r>
      <w:r w:rsidR="0099078C" w:rsidRPr="0004775D">
        <w:rPr>
          <w:rFonts w:ascii="Arial" w:hAnsi="Arial" w:cs="Arial"/>
          <w:b/>
          <w:bCs/>
        </w:rPr>
        <w:t xml:space="preserve"> Irfan A</w:t>
      </w:r>
      <w:r w:rsidR="0022418C" w:rsidRPr="0004775D">
        <w:rPr>
          <w:rFonts w:ascii="Arial" w:hAnsi="Arial" w:cs="Arial"/>
          <w:b/>
          <w:bCs/>
        </w:rPr>
        <w:t>kram</w:t>
      </w:r>
    </w:p>
    <w:p w14:paraId="4FD75988" w14:textId="77777777" w:rsidR="00A0299A" w:rsidRPr="0004775D" w:rsidRDefault="00A0299A" w:rsidP="0004775D">
      <w:pPr>
        <w:spacing w:line="480" w:lineRule="auto"/>
        <w:rPr>
          <w:rFonts w:ascii="Arial" w:hAnsi="Arial" w:cs="Arial"/>
          <w:b/>
          <w:bCs/>
        </w:rPr>
      </w:pPr>
    </w:p>
    <w:p w14:paraId="7A721E83" w14:textId="36C8B602" w:rsidR="00A0299A" w:rsidRPr="0004775D" w:rsidRDefault="00A0299A" w:rsidP="0004775D">
      <w:pPr>
        <w:spacing w:line="480" w:lineRule="auto"/>
        <w:rPr>
          <w:rFonts w:ascii="Arial" w:hAnsi="Arial" w:cs="Arial"/>
          <w:b/>
          <w:bCs/>
        </w:rPr>
      </w:pPr>
      <w:r w:rsidRPr="0004775D">
        <w:rPr>
          <w:rFonts w:ascii="Arial" w:hAnsi="Arial" w:cs="Arial"/>
          <w:b/>
          <w:bCs/>
        </w:rPr>
        <w:t>Supplementary Material</w:t>
      </w:r>
    </w:p>
    <w:p w14:paraId="16F8A724" w14:textId="77777777" w:rsidR="00B016BC" w:rsidRPr="0004775D" w:rsidRDefault="00B016BC" w:rsidP="0004775D">
      <w:pPr>
        <w:spacing w:line="480" w:lineRule="auto"/>
        <w:rPr>
          <w:rFonts w:ascii="Arial" w:hAnsi="Arial" w:cs="Arial"/>
          <w:b/>
          <w:bCs/>
        </w:rPr>
      </w:pPr>
    </w:p>
    <w:p w14:paraId="55D94F9C" w14:textId="770BF58E" w:rsidR="00ED53FF" w:rsidRDefault="00ED53F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758D1A2" w14:textId="755FAA92" w:rsidR="000470E8" w:rsidRPr="0004775D" w:rsidRDefault="00B31083" w:rsidP="0004775D">
      <w:pPr>
        <w:spacing w:line="480" w:lineRule="auto"/>
        <w:rPr>
          <w:rFonts w:ascii="Arial" w:hAnsi="Arial" w:cs="Arial"/>
          <w:b/>
          <w:bCs/>
        </w:rPr>
      </w:pPr>
      <w:r w:rsidRPr="0004775D">
        <w:rPr>
          <w:rFonts w:ascii="Arial" w:hAnsi="Arial" w:cs="Arial"/>
          <w:b/>
          <w:bCs/>
        </w:rPr>
        <w:lastRenderedPageBreak/>
        <w:t>SUPPLEMENTARY MATERIAL</w:t>
      </w:r>
      <w:r w:rsidR="000470E8" w:rsidRPr="0004775D">
        <w:rPr>
          <w:rFonts w:ascii="Arial" w:hAnsi="Arial" w:cs="Arial"/>
          <w:b/>
          <w:bCs/>
        </w:rPr>
        <w:t xml:space="preserve"> </w:t>
      </w:r>
      <w:r w:rsidR="00460FD7" w:rsidRPr="0004775D">
        <w:rPr>
          <w:rFonts w:ascii="Arial" w:hAnsi="Arial" w:cs="Arial"/>
          <w:b/>
          <w:bCs/>
        </w:rPr>
        <w:t>S</w:t>
      </w:r>
      <w:r w:rsidR="00590FEA" w:rsidRPr="0004775D">
        <w:rPr>
          <w:rFonts w:ascii="Arial" w:hAnsi="Arial" w:cs="Arial"/>
          <w:b/>
          <w:bCs/>
        </w:rPr>
        <w:t>1</w:t>
      </w:r>
      <w:r w:rsidR="000470E8" w:rsidRPr="0004775D">
        <w:rPr>
          <w:rFonts w:ascii="Arial" w:hAnsi="Arial" w:cs="Arial"/>
          <w:b/>
          <w:bCs/>
        </w:rPr>
        <w:t>: NOS CHECKLIST</w:t>
      </w:r>
      <w:r w:rsidR="00B761B3" w:rsidRPr="0004775D">
        <w:rPr>
          <w:rFonts w:ascii="Arial" w:hAnsi="Arial" w:cs="Arial"/>
          <w:b/>
          <w:bCs/>
        </w:rPr>
        <w:t xml:space="preserve"> </w:t>
      </w:r>
      <w:r w:rsidR="00B761B3" w:rsidRPr="0004775D">
        <w:rPr>
          <w:rFonts w:ascii="Arial" w:hAnsi="Arial" w:cs="Arial"/>
          <w:b/>
          <w:bCs/>
          <w:noProof/>
        </w:rPr>
        <w:t>[</w:t>
      </w:r>
      <w:r w:rsidR="001341CA" w:rsidRPr="0004775D">
        <w:rPr>
          <w:rFonts w:ascii="Arial" w:hAnsi="Arial" w:cs="Arial"/>
          <w:b/>
          <w:bCs/>
          <w:noProof/>
        </w:rPr>
        <w:t>1</w:t>
      </w:r>
      <w:r w:rsidR="00B761B3" w:rsidRPr="0004775D">
        <w:rPr>
          <w:rFonts w:ascii="Arial" w:hAnsi="Arial" w:cs="Arial"/>
          <w:b/>
          <w:bCs/>
          <w:noProof/>
        </w:rPr>
        <w:t>]</w:t>
      </w:r>
      <w:r w:rsidR="000470E8" w:rsidRPr="0004775D">
        <w:rPr>
          <w:rFonts w:ascii="Arial" w:hAnsi="Arial" w:cs="Arial"/>
          <w:b/>
          <w:bCs/>
        </w:rPr>
        <w:t xml:space="preserve"> </w:t>
      </w:r>
    </w:p>
    <w:p w14:paraId="056F0980" w14:textId="77777777" w:rsidR="000470E8" w:rsidRPr="0004775D" w:rsidRDefault="000470E8" w:rsidP="0004775D">
      <w:pPr>
        <w:spacing w:line="480" w:lineRule="auto"/>
        <w:rPr>
          <w:rFonts w:ascii="Arial" w:hAnsi="Arial" w:cs="Arial"/>
          <w:b/>
          <w:bCs/>
        </w:rPr>
      </w:pPr>
      <w:r w:rsidRPr="0004775D">
        <w:rPr>
          <w:rFonts w:ascii="Arial" w:hAnsi="Arial" w:cs="Arial"/>
          <w:b/>
          <w:bCs/>
        </w:rPr>
        <w:t>Longitudinal cohort studies</w:t>
      </w:r>
    </w:p>
    <w:p w14:paraId="0FCC1838" w14:textId="77777777" w:rsidR="000470E8" w:rsidRPr="0004775D" w:rsidRDefault="000470E8" w:rsidP="0004775D">
      <w:p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>A. Selection</w:t>
      </w:r>
    </w:p>
    <w:p w14:paraId="23C9CFF9" w14:textId="77777777" w:rsidR="000470E8" w:rsidRPr="0004775D" w:rsidRDefault="000470E8" w:rsidP="0004775D">
      <w:pPr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>Representativeness of the exposed cohort</w:t>
      </w:r>
    </w:p>
    <w:p w14:paraId="103C3CB5" w14:textId="77777777" w:rsidR="000470E8" w:rsidRPr="0004775D" w:rsidRDefault="000470E8" w:rsidP="0004775D">
      <w:pPr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 xml:space="preserve">Truly representative of the average </w:t>
      </w:r>
      <w:r w:rsidRPr="0004775D">
        <w:rPr>
          <w:rFonts w:ascii="Arial" w:hAnsi="Arial" w:cs="Arial"/>
          <w:u w:val="single"/>
        </w:rPr>
        <w:t xml:space="preserve">COVID-19 patients </w:t>
      </w:r>
      <w:r w:rsidRPr="0004775D">
        <w:rPr>
          <w:rFonts w:ascii="Arial" w:hAnsi="Arial" w:cs="Arial"/>
        </w:rPr>
        <w:t>in the community (*)</w:t>
      </w:r>
    </w:p>
    <w:p w14:paraId="71F19689" w14:textId="77777777" w:rsidR="000470E8" w:rsidRPr="0004775D" w:rsidRDefault="000470E8" w:rsidP="0004775D">
      <w:pPr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 xml:space="preserve">Somewhat representative of the average </w:t>
      </w:r>
      <w:r w:rsidRPr="0004775D">
        <w:rPr>
          <w:rFonts w:ascii="Arial" w:hAnsi="Arial" w:cs="Arial"/>
          <w:u w:val="single"/>
        </w:rPr>
        <w:t xml:space="preserve">COVID-19 patients </w:t>
      </w:r>
      <w:r w:rsidRPr="0004775D">
        <w:rPr>
          <w:rFonts w:ascii="Arial" w:hAnsi="Arial" w:cs="Arial"/>
        </w:rPr>
        <w:t>in the community, including paediatrics, hospitalised patients, etc. (*)</w:t>
      </w:r>
    </w:p>
    <w:p w14:paraId="5C28FB1B" w14:textId="77777777" w:rsidR="000470E8" w:rsidRPr="0004775D" w:rsidRDefault="000470E8" w:rsidP="0004775D">
      <w:pPr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>Selected group of users (e.g., nurses, volunteers, children, healthcare workers)</w:t>
      </w:r>
    </w:p>
    <w:p w14:paraId="2B362608" w14:textId="77777777" w:rsidR="000470E8" w:rsidRPr="0004775D" w:rsidRDefault="000470E8" w:rsidP="0004775D">
      <w:pPr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>No description of the derivation of the cohort</w:t>
      </w:r>
    </w:p>
    <w:p w14:paraId="575DD7F9" w14:textId="77777777" w:rsidR="000470E8" w:rsidRPr="0004775D" w:rsidRDefault="000470E8" w:rsidP="0004775D">
      <w:pPr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>Selection of the non-exposed cohort</w:t>
      </w:r>
    </w:p>
    <w:p w14:paraId="463347D8" w14:textId="77777777" w:rsidR="000470E8" w:rsidRPr="0004775D" w:rsidRDefault="000470E8" w:rsidP="0004775D">
      <w:pPr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>Drawn from the same community as the exposed cohort (*)</w:t>
      </w:r>
    </w:p>
    <w:p w14:paraId="385801E3" w14:textId="77777777" w:rsidR="000470E8" w:rsidRPr="0004775D" w:rsidRDefault="000470E8" w:rsidP="0004775D">
      <w:pPr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>Drawn from a different source</w:t>
      </w:r>
    </w:p>
    <w:p w14:paraId="234D21D5" w14:textId="77777777" w:rsidR="000470E8" w:rsidRPr="0004775D" w:rsidRDefault="000470E8" w:rsidP="0004775D">
      <w:pPr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>No description of the derivation of the non-exposed cohort</w:t>
      </w:r>
    </w:p>
    <w:p w14:paraId="61179CFA" w14:textId="77777777" w:rsidR="000470E8" w:rsidRPr="0004775D" w:rsidRDefault="000470E8" w:rsidP="0004775D">
      <w:pPr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>Ascertainment of exposure</w:t>
      </w:r>
    </w:p>
    <w:p w14:paraId="61EE104A" w14:textId="77777777" w:rsidR="000470E8" w:rsidRPr="0004775D" w:rsidRDefault="000470E8" w:rsidP="0004775D">
      <w:pPr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>Secure record (e.g., medical records) (*)</w:t>
      </w:r>
    </w:p>
    <w:p w14:paraId="04F3CF30" w14:textId="77777777" w:rsidR="000470E8" w:rsidRPr="0004775D" w:rsidRDefault="000470E8" w:rsidP="0004775D">
      <w:pPr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 xml:space="preserve">Structured interview (*) </w:t>
      </w:r>
    </w:p>
    <w:p w14:paraId="186011EC" w14:textId="77777777" w:rsidR="000470E8" w:rsidRPr="0004775D" w:rsidRDefault="000470E8" w:rsidP="0004775D">
      <w:pPr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>Written self-report</w:t>
      </w:r>
    </w:p>
    <w:p w14:paraId="389C4807" w14:textId="77777777" w:rsidR="000470E8" w:rsidRPr="0004775D" w:rsidRDefault="000470E8" w:rsidP="0004775D">
      <w:pPr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>No description</w:t>
      </w:r>
    </w:p>
    <w:p w14:paraId="5E83FE59" w14:textId="77777777" w:rsidR="000470E8" w:rsidRPr="0004775D" w:rsidRDefault="000470E8" w:rsidP="0004775D">
      <w:pPr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 xml:space="preserve">Demonstration that outcome of interest was not present at the start of study (*) </w:t>
      </w:r>
    </w:p>
    <w:p w14:paraId="08C172F4" w14:textId="77777777" w:rsidR="000470E8" w:rsidRPr="0004775D" w:rsidRDefault="000470E8" w:rsidP="0004775D">
      <w:p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>B. Comparability</w:t>
      </w:r>
    </w:p>
    <w:p w14:paraId="0063AD39" w14:textId="77777777" w:rsidR="000470E8" w:rsidRPr="0004775D" w:rsidRDefault="000470E8" w:rsidP="0004775D">
      <w:p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>Comparability of cohorts on the basis of the design or analysis</w:t>
      </w:r>
    </w:p>
    <w:p w14:paraId="0AF90820" w14:textId="77777777" w:rsidR="000470E8" w:rsidRPr="0004775D" w:rsidRDefault="000470E8" w:rsidP="0004775D">
      <w:pPr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lastRenderedPageBreak/>
        <w:t xml:space="preserve">Study controls for </w:t>
      </w:r>
      <w:r w:rsidRPr="0004775D">
        <w:rPr>
          <w:rFonts w:ascii="Arial" w:hAnsi="Arial" w:cs="Arial"/>
          <w:u w:val="single"/>
        </w:rPr>
        <w:t>age</w:t>
      </w:r>
      <w:r w:rsidRPr="0004775D">
        <w:rPr>
          <w:rFonts w:ascii="Arial" w:hAnsi="Arial" w:cs="Arial"/>
        </w:rPr>
        <w:t xml:space="preserve"> (*)  </w:t>
      </w:r>
    </w:p>
    <w:p w14:paraId="0EB971BF" w14:textId="77777777" w:rsidR="000470E8" w:rsidRPr="0004775D" w:rsidRDefault="000470E8" w:rsidP="0004775D">
      <w:pPr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 xml:space="preserve">Study controls for </w:t>
      </w:r>
      <w:r w:rsidRPr="0004775D">
        <w:rPr>
          <w:rFonts w:ascii="Arial" w:hAnsi="Arial" w:cs="Arial"/>
          <w:u w:val="single"/>
        </w:rPr>
        <w:t>at least one comorbidity</w:t>
      </w:r>
      <w:r w:rsidRPr="0004775D">
        <w:rPr>
          <w:rFonts w:ascii="Arial" w:hAnsi="Arial" w:cs="Arial"/>
        </w:rPr>
        <w:t xml:space="preserve"> (*) </w:t>
      </w:r>
    </w:p>
    <w:p w14:paraId="7B4D5E20" w14:textId="77777777" w:rsidR="000470E8" w:rsidRPr="0004775D" w:rsidRDefault="000470E8" w:rsidP="0004775D">
      <w:p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>C. Outcome</w:t>
      </w:r>
    </w:p>
    <w:p w14:paraId="6220F9F5" w14:textId="77777777" w:rsidR="000470E8" w:rsidRPr="0004775D" w:rsidRDefault="000470E8" w:rsidP="0004775D">
      <w:pPr>
        <w:numPr>
          <w:ilvl w:val="0"/>
          <w:numId w:val="3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>Assessment of outcome</w:t>
      </w:r>
    </w:p>
    <w:p w14:paraId="262205B2" w14:textId="77777777" w:rsidR="000470E8" w:rsidRPr="0004775D" w:rsidRDefault="000470E8" w:rsidP="0004775D">
      <w:pPr>
        <w:numPr>
          <w:ilvl w:val="1"/>
          <w:numId w:val="3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>Independent blind assessment stated in the paper, or confirmation of the outcome by reference to medical records (*)</w:t>
      </w:r>
    </w:p>
    <w:p w14:paraId="02414167" w14:textId="77777777" w:rsidR="000470E8" w:rsidRPr="0004775D" w:rsidRDefault="000470E8" w:rsidP="0004775D">
      <w:pPr>
        <w:numPr>
          <w:ilvl w:val="1"/>
          <w:numId w:val="3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>Record linkage (e.g., identified through ICD codes on database records) (*)</w:t>
      </w:r>
    </w:p>
    <w:p w14:paraId="1C76C7B0" w14:textId="77777777" w:rsidR="000470E8" w:rsidRPr="0004775D" w:rsidRDefault="000470E8" w:rsidP="0004775D">
      <w:pPr>
        <w:numPr>
          <w:ilvl w:val="1"/>
          <w:numId w:val="3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>Self-report – no reference to original medical records to confirm the outcome</w:t>
      </w:r>
    </w:p>
    <w:p w14:paraId="13D7786B" w14:textId="77777777" w:rsidR="000470E8" w:rsidRPr="0004775D" w:rsidRDefault="000470E8" w:rsidP="0004775D">
      <w:pPr>
        <w:numPr>
          <w:ilvl w:val="1"/>
          <w:numId w:val="3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 xml:space="preserve">No description </w:t>
      </w:r>
    </w:p>
    <w:p w14:paraId="4C33644E" w14:textId="77777777" w:rsidR="000470E8" w:rsidRPr="0004775D" w:rsidRDefault="000470E8" w:rsidP="0004775D">
      <w:pPr>
        <w:numPr>
          <w:ilvl w:val="0"/>
          <w:numId w:val="3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>Was follow-up long enough for outcomes to occur (*)</w:t>
      </w:r>
    </w:p>
    <w:p w14:paraId="6A9BF075" w14:textId="77777777" w:rsidR="000470E8" w:rsidRPr="0004775D" w:rsidRDefault="000470E8" w:rsidP="0004775D">
      <w:p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 xml:space="preserve">Follow-up period was adequate when it fulfilled these cut-offs: </w:t>
      </w:r>
    </w:p>
    <w:p w14:paraId="7B649676" w14:textId="1F3D66E9" w:rsidR="000470E8" w:rsidRPr="0004775D" w:rsidRDefault="000470E8" w:rsidP="0004775D">
      <w:pPr>
        <w:numPr>
          <w:ilvl w:val="0"/>
          <w:numId w:val="4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 xml:space="preserve">Mortality: 14 days </w:t>
      </w:r>
      <w:r w:rsidRPr="0004775D">
        <w:rPr>
          <w:rFonts w:ascii="Arial" w:hAnsi="Arial" w:cs="Arial"/>
          <w:noProof/>
        </w:rPr>
        <w:t>[</w:t>
      </w:r>
      <w:r w:rsidR="00B761B3" w:rsidRPr="0004775D">
        <w:rPr>
          <w:rFonts w:ascii="Arial" w:hAnsi="Arial" w:cs="Arial"/>
          <w:noProof/>
        </w:rPr>
        <w:t>2</w:t>
      </w:r>
      <w:r w:rsidRPr="0004775D">
        <w:rPr>
          <w:rFonts w:ascii="Arial" w:hAnsi="Arial" w:cs="Arial"/>
          <w:noProof/>
        </w:rPr>
        <w:t>]</w:t>
      </w:r>
    </w:p>
    <w:p w14:paraId="5CED2487" w14:textId="076DF839" w:rsidR="000470E8" w:rsidRPr="0004775D" w:rsidRDefault="000470E8" w:rsidP="0004775D">
      <w:pPr>
        <w:numPr>
          <w:ilvl w:val="0"/>
          <w:numId w:val="4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 xml:space="preserve">ICU admission: 9 days </w:t>
      </w:r>
      <w:r w:rsidRPr="0004775D">
        <w:rPr>
          <w:rFonts w:ascii="Arial" w:hAnsi="Arial" w:cs="Arial"/>
          <w:noProof/>
        </w:rPr>
        <w:t>[</w:t>
      </w:r>
      <w:r w:rsidR="00B761B3" w:rsidRPr="0004775D">
        <w:rPr>
          <w:rFonts w:ascii="Arial" w:hAnsi="Arial" w:cs="Arial"/>
          <w:noProof/>
        </w:rPr>
        <w:t>2</w:t>
      </w:r>
      <w:r w:rsidRPr="0004775D">
        <w:rPr>
          <w:rFonts w:ascii="Arial" w:hAnsi="Arial" w:cs="Arial"/>
          <w:noProof/>
        </w:rPr>
        <w:t>]</w:t>
      </w:r>
    </w:p>
    <w:p w14:paraId="109F2C08" w14:textId="27B10C43" w:rsidR="000470E8" w:rsidRPr="0004775D" w:rsidRDefault="000470E8" w:rsidP="0004775D">
      <w:pPr>
        <w:numPr>
          <w:ilvl w:val="0"/>
          <w:numId w:val="4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 xml:space="preserve">Advanced respiratory support: 9 days </w:t>
      </w:r>
      <w:r w:rsidRPr="0004775D">
        <w:rPr>
          <w:rFonts w:ascii="Arial" w:hAnsi="Arial" w:cs="Arial"/>
          <w:noProof/>
        </w:rPr>
        <w:t>[</w:t>
      </w:r>
      <w:r w:rsidR="00B761B3" w:rsidRPr="0004775D">
        <w:rPr>
          <w:rFonts w:ascii="Arial" w:hAnsi="Arial" w:cs="Arial"/>
          <w:noProof/>
        </w:rPr>
        <w:t>2</w:t>
      </w:r>
      <w:r w:rsidRPr="0004775D">
        <w:rPr>
          <w:rFonts w:ascii="Arial" w:hAnsi="Arial" w:cs="Arial"/>
          <w:noProof/>
        </w:rPr>
        <w:t>]</w:t>
      </w:r>
    </w:p>
    <w:p w14:paraId="4568F257" w14:textId="77777777" w:rsidR="000470E8" w:rsidRPr="0004775D" w:rsidRDefault="000470E8" w:rsidP="0004775D">
      <w:pPr>
        <w:numPr>
          <w:ilvl w:val="0"/>
          <w:numId w:val="3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>Adequacy of follow up of cohorts</w:t>
      </w:r>
    </w:p>
    <w:p w14:paraId="6625DFBA" w14:textId="77777777" w:rsidR="000470E8" w:rsidRPr="0004775D" w:rsidRDefault="000470E8" w:rsidP="0004775D">
      <w:pPr>
        <w:numPr>
          <w:ilvl w:val="1"/>
          <w:numId w:val="3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>Complete follow up – all subjects accounted for (*)</w:t>
      </w:r>
    </w:p>
    <w:p w14:paraId="5604C088" w14:textId="77777777" w:rsidR="000470E8" w:rsidRPr="0004775D" w:rsidRDefault="000470E8" w:rsidP="0004775D">
      <w:pPr>
        <w:numPr>
          <w:ilvl w:val="1"/>
          <w:numId w:val="3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>Subjects lost to follow up unlikely to introduce bias – small number lost (&gt;</w:t>
      </w:r>
      <w:r w:rsidRPr="0004775D">
        <w:rPr>
          <w:rFonts w:ascii="Arial" w:hAnsi="Arial" w:cs="Arial"/>
          <w:u w:val="single"/>
        </w:rPr>
        <w:t>80% were accounted for</w:t>
      </w:r>
      <w:r w:rsidRPr="0004775D">
        <w:rPr>
          <w:rFonts w:ascii="Arial" w:hAnsi="Arial" w:cs="Arial"/>
        </w:rPr>
        <w:t>) (*)</w:t>
      </w:r>
    </w:p>
    <w:p w14:paraId="0F5AF2B5" w14:textId="77777777" w:rsidR="000470E8" w:rsidRPr="0004775D" w:rsidRDefault="000470E8" w:rsidP="0004775D">
      <w:pPr>
        <w:numPr>
          <w:ilvl w:val="1"/>
          <w:numId w:val="3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 xml:space="preserve">Follow up rate </w:t>
      </w:r>
      <w:r w:rsidRPr="0004775D">
        <w:rPr>
          <w:rFonts w:ascii="Arial" w:hAnsi="Arial" w:cs="Arial"/>
          <w:u w:val="single"/>
        </w:rPr>
        <w:t>&lt;80%</w:t>
      </w:r>
      <w:r w:rsidRPr="0004775D">
        <w:rPr>
          <w:rFonts w:ascii="Arial" w:hAnsi="Arial" w:cs="Arial"/>
        </w:rPr>
        <w:t xml:space="preserve"> and no description of those lost</w:t>
      </w:r>
    </w:p>
    <w:p w14:paraId="2F1DC04E" w14:textId="77777777" w:rsidR="000470E8" w:rsidRPr="0004775D" w:rsidRDefault="000470E8" w:rsidP="0004775D">
      <w:pPr>
        <w:numPr>
          <w:ilvl w:val="1"/>
          <w:numId w:val="3"/>
        </w:numPr>
        <w:spacing w:line="480" w:lineRule="auto"/>
        <w:rPr>
          <w:rFonts w:ascii="Arial" w:hAnsi="Arial" w:cs="Arial"/>
        </w:rPr>
      </w:pPr>
      <w:r w:rsidRPr="0004775D">
        <w:rPr>
          <w:rFonts w:ascii="Arial" w:hAnsi="Arial" w:cs="Arial"/>
        </w:rPr>
        <w:t>No statement</w:t>
      </w:r>
    </w:p>
    <w:p w14:paraId="1C26A070" w14:textId="77777777" w:rsidR="00D61C11" w:rsidRDefault="00D61C11" w:rsidP="0004775D">
      <w:pPr>
        <w:suppressAutoHyphens/>
        <w:spacing w:line="480" w:lineRule="auto"/>
        <w:rPr>
          <w:rFonts w:ascii="Arial" w:hAnsi="Arial" w:cs="Arial"/>
        </w:rPr>
      </w:pPr>
    </w:p>
    <w:p w14:paraId="0F3DB210" w14:textId="550938E4" w:rsidR="00ED53FF" w:rsidRDefault="00ED53F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DD8764B" w14:textId="77777777" w:rsidR="00ED53FF" w:rsidRPr="0004775D" w:rsidRDefault="00ED53FF" w:rsidP="0004775D">
      <w:pPr>
        <w:suppressAutoHyphens/>
        <w:spacing w:line="480" w:lineRule="auto"/>
        <w:rPr>
          <w:rFonts w:ascii="Arial" w:hAnsi="Arial" w:cs="Arial"/>
        </w:rPr>
        <w:sectPr w:rsidR="00ED53FF" w:rsidRPr="0004775D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733248" w14:textId="77777777" w:rsidR="008D1C72" w:rsidRPr="0004775D" w:rsidRDefault="008D1C72" w:rsidP="0004775D">
      <w:pPr>
        <w:spacing w:line="480" w:lineRule="auto"/>
        <w:rPr>
          <w:rFonts w:ascii="Arial" w:hAnsi="Arial" w:cs="Arial"/>
          <w:b/>
          <w:bCs/>
        </w:rPr>
      </w:pPr>
    </w:p>
    <w:p w14:paraId="3FA03AE5" w14:textId="77777777" w:rsidR="008D1C72" w:rsidRPr="008D1C72" w:rsidRDefault="008D1C72" w:rsidP="0004775D">
      <w:pPr>
        <w:spacing w:line="480" w:lineRule="auto"/>
        <w:rPr>
          <w:rFonts w:ascii="Arial" w:hAnsi="Arial" w:cs="Arial"/>
          <w:b/>
          <w:bCs/>
        </w:rPr>
      </w:pPr>
      <w:r w:rsidRPr="008D1C72">
        <w:rPr>
          <w:rFonts w:ascii="Arial" w:hAnsi="Arial" w:cs="Arial"/>
          <w:b/>
          <w:bCs/>
        </w:rPr>
        <w:t xml:space="preserve">Supplementary Table S1: Excluded studies </w:t>
      </w:r>
    </w:p>
    <w:p w14:paraId="01002A14" w14:textId="77777777" w:rsidR="008D1C72" w:rsidRPr="008D1C72" w:rsidRDefault="008D1C72" w:rsidP="0004775D">
      <w:pPr>
        <w:spacing w:line="480" w:lineRule="auto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0"/>
        <w:gridCol w:w="4580"/>
      </w:tblGrid>
      <w:tr w:rsidR="008D1C72" w:rsidRPr="008D1C72" w14:paraId="760974FE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7E5AEE4B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Aldridge et al., 2020</w:t>
            </w:r>
          </w:p>
        </w:tc>
        <w:tc>
          <w:tcPr>
            <w:tcW w:w="4580" w:type="dxa"/>
            <w:noWrap/>
            <w:hideMark/>
          </w:tcPr>
          <w:p w14:paraId="0174B9D3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Wrong study type...cross-sectional study</w:t>
            </w:r>
          </w:p>
        </w:tc>
      </w:tr>
      <w:tr w:rsidR="008D1C72" w:rsidRPr="008D1C72" w14:paraId="65B88242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63DA2DF5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Atkins et al., 2020</w:t>
            </w:r>
          </w:p>
        </w:tc>
        <w:tc>
          <w:tcPr>
            <w:tcW w:w="4580" w:type="dxa"/>
            <w:noWrap/>
            <w:hideMark/>
          </w:tcPr>
          <w:p w14:paraId="4421F4C8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Same database...UK Biobank</w:t>
            </w:r>
          </w:p>
        </w:tc>
      </w:tr>
      <w:tr w:rsidR="008D1C72" w:rsidRPr="008D1C72" w14:paraId="13D4F411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726A0380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Ayoubkhani et al., 2021</w:t>
            </w:r>
          </w:p>
        </w:tc>
        <w:tc>
          <w:tcPr>
            <w:tcW w:w="4580" w:type="dxa"/>
            <w:noWrap/>
            <w:hideMark/>
          </w:tcPr>
          <w:p w14:paraId="68154A6C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Includes suspected COVID-19 cases</w:t>
            </w:r>
          </w:p>
        </w:tc>
      </w:tr>
      <w:tr w:rsidR="008D1C72" w:rsidRPr="008D1C72" w14:paraId="416B4361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6BA3FA0E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Bannaga et al., 2020</w:t>
            </w:r>
          </w:p>
        </w:tc>
        <w:tc>
          <w:tcPr>
            <w:tcW w:w="4580" w:type="dxa"/>
            <w:noWrap/>
            <w:hideMark/>
          </w:tcPr>
          <w:p w14:paraId="0CBCC8AD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Full text not available</w:t>
            </w:r>
          </w:p>
        </w:tc>
      </w:tr>
      <w:tr w:rsidR="008D1C72" w:rsidRPr="008D1C72" w14:paraId="1482CFD7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4B04B25C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Boddington et al., 2021</w:t>
            </w:r>
          </w:p>
        </w:tc>
        <w:tc>
          <w:tcPr>
            <w:tcW w:w="4580" w:type="dxa"/>
            <w:noWrap/>
            <w:hideMark/>
          </w:tcPr>
          <w:p w14:paraId="0E3B5043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Risk of Infection study</w:t>
            </w:r>
          </w:p>
        </w:tc>
      </w:tr>
      <w:tr w:rsidR="008D1C72" w:rsidRPr="008D1C72" w14:paraId="35D5FE28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796C391A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Baumer et al., 2020</w:t>
            </w:r>
          </w:p>
        </w:tc>
        <w:tc>
          <w:tcPr>
            <w:tcW w:w="4580" w:type="dxa"/>
            <w:noWrap/>
            <w:hideMark/>
          </w:tcPr>
          <w:p w14:paraId="47D79E05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No relevant outcomes, OR/RR/HR not given</w:t>
            </w:r>
          </w:p>
        </w:tc>
      </w:tr>
      <w:tr w:rsidR="008D1C72" w:rsidRPr="008D1C72" w14:paraId="689835E6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6D84244A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Brendish et al., 2020</w:t>
            </w:r>
          </w:p>
        </w:tc>
        <w:tc>
          <w:tcPr>
            <w:tcW w:w="4580" w:type="dxa"/>
            <w:noWrap/>
            <w:hideMark/>
          </w:tcPr>
          <w:p w14:paraId="017109F9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Risk of Infection study</w:t>
            </w:r>
          </w:p>
        </w:tc>
      </w:tr>
      <w:tr w:rsidR="008D1C72" w:rsidRPr="008D1C72" w14:paraId="671E98FA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3258AB59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Brill et al., 2020</w:t>
            </w:r>
          </w:p>
        </w:tc>
        <w:tc>
          <w:tcPr>
            <w:tcW w:w="4580" w:type="dxa"/>
            <w:noWrap/>
            <w:hideMark/>
          </w:tcPr>
          <w:p w14:paraId="0EB23EC4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No relevant outcomes, OR/RR/HR not given</w:t>
            </w:r>
          </w:p>
        </w:tc>
      </w:tr>
      <w:tr w:rsidR="008D1C72" w:rsidRPr="008D1C72" w14:paraId="4DA967CF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1BDF9C5E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Cheng et al., 2021</w:t>
            </w:r>
          </w:p>
        </w:tc>
        <w:tc>
          <w:tcPr>
            <w:tcW w:w="4580" w:type="dxa"/>
            <w:noWrap/>
            <w:hideMark/>
          </w:tcPr>
          <w:p w14:paraId="6C7E8B0D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Includes suspected COVID-19 cases</w:t>
            </w:r>
          </w:p>
        </w:tc>
      </w:tr>
      <w:tr w:rsidR="008D1C72" w:rsidRPr="008D1C72" w14:paraId="00965202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7700543A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Cheng et al., 2020</w:t>
            </w:r>
          </w:p>
        </w:tc>
        <w:tc>
          <w:tcPr>
            <w:tcW w:w="4580" w:type="dxa"/>
            <w:noWrap/>
            <w:hideMark/>
          </w:tcPr>
          <w:p w14:paraId="62AC21B7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Full text not available</w:t>
            </w:r>
          </w:p>
        </w:tc>
      </w:tr>
      <w:tr w:rsidR="008D1C72" w:rsidRPr="008D1C72" w14:paraId="18B80F73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21D4D91D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Clough et al., 2021</w:t>
            </w:r>
          </w:p>
        </w:tc>
        <w:tc>
          <w:tcPr>
            <w:tcW w:w="4580" w:type="dxa"/>
            <w:noWrap/>
            <w:hideMark/>
          </w:tcPr>
          <w:p w14:paraId="7D9A04D3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Includes suspected COVID-19 cases</w:t>
            </w:r>
          </w:p>
        </w:tc>
      </w:tr>
      <w:tr w:rsidR="008D1C72" w:rsidRPr="008D1C72" w14:paraId="5014A599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68356326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Corcillo et al., 2021</w:t>
            </w:r>
          </w:p>
        </w:tc>
        <w:tc>
          <w:tcPr>
            <w:tcW w:w="4580" w:type="dxa"/>
            <w:noWrap/>
            <w:hideMark/>
          </w:tcPr>
          <w:p w14:paraId="6329A7BB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Limited ethnic data</w:t>
            </w:r>
          </w:p>
        </w:tc>
      </w:tr>
      <w:tr w:rsidR="008D1C72" w:rsidRPr="008D1C72" w14:paraId="38E8CA0F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4321B14E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Davies et al., 2021</w:t>
            </w:r>
          </w:p>
        </w:tc>
        <w:tc>
          <w:tcPr>
            <w:tcW w:w="4580" w:type="dxa"/>
            <w:noWrap/>
            <w:hideMark/>
          </w:tcPr>
          <w:p w14:paraId="7E9BC530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No relevant outcomes, OR/RR/HR not given</w:t>
            </w:r>
          </w:p>
        </w:tc>
      </w:tr>
      <w:tr w:rsidR="008D1C72" w:rsidRPr="008D1C72" w14:paraId="0B0500A9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559C7298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De Lusignan, Joy M. et al., 2020</w:t>
            </w:r>
          </w:p>
        </w:tc>
        <w:tc>
          <w:tcPr>
            <w:tcW w:w="4580" w:type="dxa"/>
            <w:noWrap/>
            <w:hideMark/>
          </w:tcPr>
          <w:p w14:paraId="6DE5268E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Includes suspected COVID-19 cases</w:t>
            </w:r>
          </w:p>
        </w:tc>
      </w:tr>
      <w:tr w:rsidR="008D1C72" w:rsidRPr="008D1C72" w14:paraId="40008942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59F71C99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  <w:lang w:val="de-DE"/>
              </w:rPr>
            </w:pPr>
            <w:r w:rsidRPr="008D1C72">
              <w:rPr>
                <w:rFonts w:ascii="Arial" w:hAnsi="Arial" w:cs="Arial"/>
                <w:lang w:val="de-DE"/>
              </w:rPr>
              <w:t xml:space="preserve">De Lusignan, Dorward J., et al., 2020 </w:t>
            </w:r>
          </w:p>
        </w:tc>
        <w:tc>
          <w:tcPr>
            <w:tcW w:w="4580" w:type="dxa"/>
            <w:noWrap/>
            <w:hideMark/>
          </w:tcPr>
          <w:p w14:paraId="7811052D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Risk of Infection study</w:t>
            </w:r>
          </w:p>
        </w:tc>
      </w:tr>
      <w:tr w:rsidR="008D1C72" w:rsidRPr="008D1C72" w14:paraId="4CC94A5D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6F9E70D5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Dennis et al., 2021</w:t>
            </w:r>
          </w:p>
        </w:tc>
        <w:tc>
          <w:tcPr>
            <w:tcW w:w="4580" w:type="dxa"/>
            <w:noWrap/>
            <w:hideMark/>
          </w:tcPr>
          <w:p w14:paraId="2C5B7CA3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Includes suspected COVID-19 cases</w:t>
            </w:r>
          </w:p>
        </w:tc>
      </w:tr>
      <w:tr w:rsidR="008D1C72" w:rsidRPr="008D1C72" w14:paraId="3CF4735A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6136A0C2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lastRenderedPageBreak/>
              <w:t>Desai et al., 2020</w:t>
            </w:r>
          </w:p>
        </w:tc>
        <w:tc>
          <w:tcPr>
            <w:tcW w:w="4580" w:type="dxa"/>
            <w:noWrap/>
            <w:hideMark/>
          </w:tcPr>
          <w:p w14:paraId="07C21D8E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Full text not available</w:t>
            </w:r>
          </w:p>
        </w:tc>
      </w:tr>
      <w:tr w:rsidR="008D1C72" w:rsidRPr="008D1C72" w14:paraId="47D672B2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08FA2854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Drozd et al., 2021</w:t>
            </w:r>
          </w:p>
        </w:tc>
        <w:tc>
          <w:tcPr>
            <w:tcW w:w="4580" w:type="dxa"/>
            <w:noWrap/>
            <w:hideMark/>
          </w:tcPr>
          <w:p w14:paraId="7FE9CFD1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No relevant outcomes, OR/RR/HR not given</w:t>
            </w:r>
          </w:p>
        </w:tc>
      </w:tr>
      <w:tr w:rsidR="008D1C72" w:rsidRPr="008D1C72" w14:paraId="5E83F541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08FAF48E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Elliott et al., 2021</w:t>
            </w:r>
          </w:p>
        </w:tc>
        <w:tc>
          <w:tcPr>
            <w:tcW w:w="4580" w:type="dxa"/>
            <w:noWrap/>
            <w:hideMark/>
          </w:tcPr>
          <w:p w14:paraId="1E848F8E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Includes suspected COVID-19  cases</w:t>
            </w:r>
          </w:p>
        </w:tc>
      </w:tr>
      <w:tr w:rsidR="008D1C72" w:rsidRPr="008D1C72" w14:paraId="748B7560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0764A113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Gates et al., 2020</w:t>
            </w:r>
          </w:p>
        </w:tc>
        <w:tc>
          <w:tcPr>
            <w:tcW w:w="4580" w:type="dxa"/>
            <w:noWrap/>
            <w:hideMark/>
          </w:tcPr>
          <w:p w14:paraId="3A83FCF1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Full text not available</w:t>
            </w:r>
          </w:p>
        </w:tc>
      </w:tr>
      <w:tr w:rsidR="008D1C72" w:rsidRPr="008D1C72" w14:paraId="2E3D3682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2522DD30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Galloway et al., 2020</w:t>
            </w:r>
          </w:p>
        </w:tc>
        <w:tc>
          <w:tcPr>
            <w:tcW w:w="4580" w:type="dxa"/>
            <w:noWrap/>
            <w:hideMark/>
          </w:tcPr>
          <w:p w14:paraId="458C30E9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Limited ethnic data</w:t>
            </w:r>
          </w:p>
        </w:tc>
      </w:tr>
      <w:tr w:rsidR="008D1C72" w:rsidRPr="008D1C72" w14:paraId="79A0977E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7D60E739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Goodacre et al., 2020</w:t>
            </w:r>
          </w:p>
        </w:tc>
        <w:tc>
          <w:tcPr>
            <w:tcW w:w="4580" w:type="dxa"/>
            <w:noWrap/>
            <w:hideMark/>
          </w:tcPr>
          <w:p w14:paraId="09937949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No relevant outcomes, OR/RR/HR not given</w:t>
            </w:r>
          </w:p>
        </w:tc>
      </w:tr>
      <w:tr w:rsidR="008D1C72" w:rsidRPr="008D1C72" w14:paraId="7A13EC43" w14:textId="77777777" w:rsidTr="00EF6044">
        <w:trPr>
          <w:trHeight w:val="290"/>
        </w:trPr>
        <w:tc>
          <w:tcPr>
            <w:tcW w:w="2780" w:type="dxa"/>
            <w:noWrap/>
          </w:tcPr>
          <w:p w14:paraId="20E0C2E6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Ho et al., 2020</w:t>
            </w:r>
          </w:p>
        </w:tc>
        <w:tc>
          <w:tcPr>
            <w:tcW w:w="4580" w:type="dxa"/>
            <w:noWrap/>
          </w:tcPr>
          <w:p w14:paraId="69A1AA6C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Risk of infection</w:t>
            </w:r>
          </w:p>
        </w:tc>
      </w:tr>
      <w:tr w:rsidR="008D1C72" w:rsidRPr="008D1C72" w14:paraId="28F1B4AB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695BD048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Hull et al., 2020</w:t>
            </w:r>
          </w:p>
        </w:tc>
        <w:tc>
          <w:tcPr>
            <w:tcW w:w="4580" w:type="dxa"/>
            <w:noWrap/>
            <w:hideMark/>
          </w:tcPr>
          <w:p w14:paraId="0252436F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Includes suspected COVID-19 cases</w:t>
            </w:r>
          </w:p>
        </w:tc>
      </w:tr>
      <w:tr w:rsidR="008D1C72" w:rsidRPr="008D1C72" w14:paraId="589C2131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5BACD891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Joy et al., 2020</w:t>
            </w:r>
          </w:p>
        </w:tc>
        <w:tc>
          <w:tcPr>
            <w:tcW w:w="4580" w:type="dxa"/>
            <w:noWrap/>
            <w:hideMark/>
          </w:tcPr>
          <w:p w14:paraId="10FD185B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No relevant outcomes, OR/RR/HR not given</w:t>
            </w:r>
          </w:p>
        </w:tc>
      </w:tr>
      <w:tr w:rsidR="008D1C72" w:rsidRPr="008D1C72" w14:paraId="18B98EEB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78B22F3C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  <w:lang w:val="de-DE"/>
              </w:rPr>
            </w:pPr>
            <w:r w:rsidRPr="008D1C72">
              <w:rPr>
                <w:rFonts w:ascii="Arial" w:hAnsi="Arial" w:cs="Arial"/>
                <w:lang w:val="de-DE"/>
              </w:rPr>
              <w:t>Ken-Dror et al., 2020</w:t>
            </w:r>
          </w:p>
        </w:tc>
        <w:tc>
          <w:tcPr>
            <w:tcW w:w="4580" w:type="dxa"/>
            <w:noWrap/>
            <w:hideMark/>
          </w:tcPr>
          <w:p w14:paraId="66CB1A37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Limited ethnic data</w:t>
            </w:r>
          </w:p>
        </w:tc>
      </w:tr>
      <w:tr w:rsidR="008D1C72" w:rsidRPr="008D1C72" w14:paraId="15D44A7E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21AC862B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Khalil et al., 2020</w:t>
            </w:r>
          </w:p>
        </w:tc>
        <w:tc>
          <w:tcPr>
            <w:tcW w:w="4580" w:type="dxa"/>
            <w:noWrap/>
            <w:hideMark/>
          </w:tcPr>
          <w:p w14:paraId="72A3ED52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No relevant outcomes, OR/RR/HR not given</w:t>
            </w:r>
          </w:p>
        </w:tc>
      </w:tr>
      <w:tr w:rsidR="008D1C72" w:rsidRPr="008D1C72" w14:paraId="79892841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0C3A863D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Knight et al., 2020</w:t>
            </w:r>
          </w:p>
        </w:tc>
        <w:tc>
          <w:tcPr>
            <w:tcW w:w="4580" w:type="dxa"/>
            <w:noWrap/>
            <w:hideMark/>
          </w:tcPr>
          <w:p w14:paraId="3C3C8A0F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Includes suspected COVID-19 cases</w:t>
            </w:r>
          </w:p>
        </w:tc>
      </w:tr>
      <w:tr w:rsidR="008D1C72" w:rsidRPr="008D1C72" w14:paraId="7C73A08A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1DDA3868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Lassale et al., 2020</w:t>
            </w:r>
          </w:p>
        </w:tc>
        <w:tc>
          <w:tcPr>
            <w:tcW w:w="4580" w:type="dxa"/>
            <w:noWrap/>
            <w:hideMark/>
          </w:tcPr>
          <w:p w14:paraId="57B2ABBF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Same database...UK Biobank</w:t>
            </w:r>
          </w:p>
        </w:tc>
      </w:tr>
      <w:tr w:rsidR="008D1C72" w:rsidRPr="008D1C72" w14:paraId="31442B30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7AE2CC62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Martin et al., 2020</w:t>
            </w:r>
          </w:p>
        </w:tc>
        <w:tc>
          <w:tcPr>
            <w:tcW w:w="4580" w:type="dxa"/>
            <w:noWrap/>
            <w:hideMark/>
          </w:tcPr>
          <w:p w14:paraId="69C7CE59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Risk of Infection study</w:t>
            </w:r>
          </w:p>
        </w:tc>
      </w:tr>
      <w:tr w:rsidR="008D1C72" w:rsidRPr="008D1C72" w14:paraId="74DA7EA0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1F3997C6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Miles et al., 2020</w:t>
            </w:r>
          </w:p>
        </w:tc>
        <w:tc>
          <w:tcPr>
            <w:tcW w:w="4580" w:type="dxa"/>
            <w:noWrap/>
            <w:hideMark/>
          </w:tcPr>
          <w:p w14:paraId="7F803768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Includes suspected COVID-19 cases</w:t>
            </w:r>
          </w:p>
        </w:tc>
      </w:tr>
      <w:tr w:rsidR="008D1C72" w:rsidRPr="008D1C72" w14:paraId="63F1E292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7D38A50D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Milln et al., 2021</w:t>
            </w:r>
          </w:p>
        </w:tc>
        <w:tc>
          <w:tcPr>
            <w:tcW w:w="4580" w:type="dxa"/>
            <w:noWrap/>
            <w:hideMark/>
          </w:tcPr>
          <w:p w14:paraId="0120D757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Includes suspected COVID cases</w:t>
            </w:r>
          </w:p>
        </w:tc>
      </w:tr>
      <w:tr w:rsidR="008D1C72" w:rsidRPr="008D1C72" w14:paraId="1F79849D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518DDD32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Moret et al., 2021</w:t>
            </w:r>
          </w:p>
        </w:tc>
        <w:tc>
          <w:tcPr>
            <w:tcW w:w="4580" w:type="dxa"/>
            <w:noWrap/>
            <w:hideMark/>
          </w:tcPr>
          <w:p w14:paraId="4A6BAA85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Full text not available</w:t>
            </w:r>
          </w:p>
        </w:tc>
      </w:tr>
      <w:tr w:rsidR="008D1C72" w:rsidRPr="008D1C72" w14:paraId="3264FF61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13E13BC7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Nafilyan et al., 2021</w:t>
            </w:r>
          </w:p>
        </w:tc>
        <w:tc>
          <w:tcPr>
            <w:tcW w:w="4580" w:type="dxa"/>
            <w:noWrap/>
            <w:hideMark/>
          </w:tcPr>
          <w:p w14:paraId="42BEF25F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includes suspected COVID-19 cases</w:t>
            </w:r>
          </w:p>
        </w:tc>
      </w:tr>
      <w:tr w:rsidR="008D1C72" w:rsidRPr="008D1C72" w14:paraId="11BA7ABA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67A5F00C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Navaratnam et al., 2021</w:t>
            </w:r>
          </w:p>
        </w:tc>
        <w:tc>
          <w:tcPr>
            <w:tcW w:w="4580" w:type="dxa"/>
            <w:noWrap/>
            <w:hideMark/>
          </w:tcPr>
          <w:p w14:paraId="63F6E4F5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Includes suspected COVID-19 cases</w:t>
            </w:r>
          </w:p>
        </w:tc>
      </w:tr>
      <w:tr w:rsidR="008D1C72" w:rsidRPr="008D1C72" w14:paraId="4EAD6F07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3A02DE61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Niedzwiedz et al., 2020</w:t>
            </w:r>
          </w:p>
        </w:tc>
        <w:tc>
          <w:tcPr>
            <w:tcW w:w="4580" w:type="dxa"/>
            <w:noWrap/>
            <w:hideMark/>
          </w:tcPr>
          <w:p w14:paraId="1B19FA8B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Same database...UK Biobank</w:t>
            </w:r>
          </w:p>
        </w:tc>
      </w:tr>
      <w:tr w:rsidR="008D1C72" w:rsidRPr="008D1C72" w14:paraId="40D98E97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6E8932C9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lastRenderedPageBreak/>
              <w:t>Patel et al., 2021</w:t>
            </w:r>
          </w:p>
        </w:tc>
        <w:tc>
          <w:tcPr>
            <w:tcW w:w="4580" w:type="dxa"/>
            <w:noWrap/>
            <w:hideMark/>
          </w:tcPr>
          <w:p w14:paraId="206E41A8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includes suspected COVID-19 cases</w:t>
            </w:r>
          </w:p>
        </w:tc>
      </w:tr>
      <w:tr w:rsidR="008D1C72" w:rsidRPr="008D1C72" w14:paraId="7E97AD71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75401869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Raharja et al., 2020</w:t>
            </w:r>
          </w:p>
        </w:tc>
        <w:tc>
          <w:tcPr>
            <w:tcW w:w="4580" w:type="dxa"/>
            <w:noWrap/>
            <w:hideMark/>
          </w:tcPr>
          <w:p w14:paraId="36F56104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Not UK based, global study</w:t>
            </w:r>
          </w:p>
        </w:tc>
      </w:tr>
      <w:tr w:rsidR="008D1C72" w:rsidRPr="008D1C72" w14:paraId="255B5D5D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1BE5C3D6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Raisi-Estabragh et al., 2020</w:t>
            </w:r>
          </w:p>
        </w:tc>
        <w:tc>
          <w:tcPr>
            <w:tcW w:w="4580" w:type="dxa"/>
            <w:noWrap/>
            <w:hideMark/>
          </w:tcPr>
          <w:p w14:paraId="58969EEA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Includes suspected COVID-19 cases</w:t>
            </w:r>
          </w:p>
        </w:tc>
      </w:tr>
      <w:tr w:rsidR="008D1C72" w:rsidRPr="008D1C72" w14:paraId="5DC2A9B3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3D1970E8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Razieh et al., 2021</w:t>
            </w:r>
          </w:p>
        </w:tc>
        <w:tc>
          <w:tcPr>
            <w:tcW w:w="4580" w:type="dxa"/>
            <w:noWrap/>
            <w:hideMark/>
          </w:tcPr>
          <w:p w14:paraId="140D4FFF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Same database...UK Biobank</w:t>
            </w:r>
          </w:p>
        </w:tc>
      </w:tr>
      <w:tr w:rsidR="008D1C72" w:rsidRPr="008D1C72" w14:paraId="3AB4973B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0FF51D7C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Richards-Belle et al., 2020</w:t>
            </w:r>
          </w:p>
        </w:tc>
        <w:tc>
          <w:tcPr>
            <w:tcW w:w="4580" w:type="dxa"/>
            <w:noWrap/>
            <w:hideMark/>
          </w:tcPr>
          <w:p w14:paraId="4978CF46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Includes suspected COVID-19 cases</w:t>
            </w:r>
          </w:p>
        </w:tc>
      </w:tr>
      <w:tr w:rsidR="008D1C72" w:rsidRPr="008D1C72" w14:paraId="752B0A06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3D1A945E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Sattar et al., 2020</w:t>
            </w:r>
          </w:p>
        </w:tc>
        <w:tc>
          <w:tcPr>
            <w:tcW w:w="4580" w:type="dxa"/>
            <w:noWrap/>
            <w:hideMark/>
          </w:tcPr>
          <w:p w14:paraId="3FBA9D22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Includes suspected COVID-19 cases</w:t>
            </w:r>
          </w:p>
        </w:tc>
      </w:tr>
      <w:tr w:rsidR="008D1C72" w:rsidRPr="008D1C72" w14:paraId="16AB73B5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0F2C7EDF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Shah et al., 2020</w:t>
            </w:r>
          </w:p>
        </w:tc>
        <w:tc>
          <w:tcPr>
            <w:tcW w:w="4580" w:type="dxa"/>
            <w:noWrap/>
            <w:hideMark/>
          </w:tcPr>
          <w:p w14:paraId="390BD9B3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No relevant outcomes, OR/RR/HR not given</w:t>
            </w:r>
          </w:p>
        </w:tc>
      </w:tr>
      <w:tr w:rsidR="008D1C72" w:rsidRPr="008D1C72" w14:paraId="479EFE9D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4A82ABC3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Soltan et al., 2021</w:t>
            </w:r>
          </w:p>
        </w:tc>
        <w:tc>
          <w:tcPr>
            <w:tcW w:w="4580" w:type="dxa"/>
            <w:noWrap/>
            <w:hideMark/>
          </w:tcPr>
          <w:p w14:paraId="12043CD9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Full text not available</w:t>
            </w:r>
          </w:p>
        </w:tc>
      </w:tr>
      <w:tr w:rsidR="008D1C72" w:rsidRPr="008D1C72" w14:paraId="3E1B39BC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399AA633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Sze et al., 2020</w:t>
            </w:r>
          </w:p>
        </w:tc>
        <w:tc>
          <w:tcPr>
            <w:tcW w:w="4580" w:type="dxa"/>
            <w:noWrap/>
            <w:hideMark/>
          </w:tcPr>
          <w:p w14:paraId="7CE6D235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Not UK based, global study</w:t>
            </w:r>
          </w:p>
        </w:tc>
      </w:tr>
      <w:tr w:rsidR="008D1C72" w:rsidRPr="008D1C72" w14:paraId="04BC983A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3582AC27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Tay et al., 2020</w:t>
            </w:r>
          </w:p>
        </w:tc>
        <w:tc>
          <w:tcPr>
            <w:tcW w:w="4580" w:type="dxa"/>
            <w:noWrap/>
            <w:hideMark/>
          </w:tcPr>
          <w:p w14:paraId="71131940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Full text not available</w:t>
            </w:r>
          </w:p>
        </w:tc>
      </w:tr>
      <w:tr w:rsidR="008D1C72" w:rsidRPr="008D1C72" w14:paraId="5BFD0D02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522892CE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Thompson et al., 2020</w:t>
            </w:r>
          </w:p>
        </w:tc>
        <w:tc>
          <w:tcPr>
            <w:tcW w:w="4580" w:type="dxa"/>
            <w:noWrap/>
            <w:hideMark/>
          </w:tcPr>
          <w:p w14:paraId="7994C957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Included Chinese in Asian group</w:t>
            </w:r>
          </w:p>
        </w:tc>
      </w:tr>
      <w:tr w:rsidR="008D1C72" w:rsidRPr="008D1C72" w14:paraId="5D6C22AA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15E8F00D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Williamson et al., 2020</w:t>
            </w:r>
          </w:p>
        </w:tc>
        <w:tc>
          <w:tcPr>
            <w:tcW w:w="4580" w:type="dxa"/>
            <w:noWrap/>
            <w:hideMark/>
          </w:tcPr>
          <w:p w14:paraId="244DF2E6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Includes suspected COVID-19 cases</w:t>
            </w:r>
          </w:p>
        </w:tc>
      </w:tr>
      <w:tr w:rsidR="008D1C72" w:rsidRPr="008D1C72" w14:paraId="2790E9A9" w14:textId="77777777" w:rsidTr="00EF6044">
        <w:trPr>
          <w:trHeight w:val="290"/>
        </w:trPr>
        <w:tc>
          <w:tcPr>
            <w:tcW w:w="2780" w:type="dxa"/>
            <w:noWrap/>
            <w:hideMark/>
          </w:tcPr>
          <w:p w14:paraId="187ACE0B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Zakeri et al., 2020</w:t>
            </w:r>
          </w:p>
        </w:tc>
        <w:tc>
          <w:tcPr>
            <w:tcW w:w="4580" w:type="dxa"/>
            <w:noWrap/>
            <w:hideMark/>
          </w:tcPr>
          <w:p w14:paraId="3A3F4042" w14:textId="77777777" w:rsidR="008D1C72" w:rsidRPr="008D1C72" w:rsidRDefault="008D1C72" w:rsidP="0004775D">
            <w:pPr>
              <w:spacing w:after="160" w:line="480" w:lineRule="auto"/>
              <w:rPr>
                <w:rFonts w:ascii="Arial" w:hAnsi="Arial" w:cs="Arial"/>
              </w:rPr>
            </w:pPr>
            <w:r w:rsidRPr="008D1C72">
              <w:rPr>
                <w:rFonts w:ascii="Arial" w:hAnsi="Arial" w:cs="Arial"/>
              </w:rPr>
              <w:t>Included Chinese in Asian group</w:t>
            </w:r>
          </w:p>
        </w:tc>
      </w:tr>
    </w:tbl>
    <w:p w14:paraId="7D60CF62" w14:textId="77777777" w:rsidR="008D1C72" w:rsidRPr="008D1C72" w:rsidRDefault="008D1C72" w:rsidP="0004775D">
      <w:pPr>
        <w:spacing w:line="480" w:lineRule="auto"/>
        <w:rPr>
          <w:rFonts w:ascii="Arial" w:hAnsi="Arial" w:cs="Arial"/>
        </w:rPr>
      </w:pPr>
    </w:p>
    <w:p w14:paraId="0C22D632" w14:textId="77777777" w:rsidR="008D1C72" w:rsidRPr="0004775D" w:rsidRDefault="008D1C72" w:rsidP="0004775D">
      <w:pPr>
        <w:spacing w:line="480" w:lineRule="auto"/>
        <w:rPr>
          <w:rFonts w:ascii="Arial" w:hAnsi="Arial" w:cs="Arial"/>
        </w:rPr>
      </w:pPr>
    </w:p>
    <w:p w14:paraId="10F12003" w14:textId="428EB551" w:rsidR="000470E8" w:rsidRPr="00ED53FF" w:rsidRDefault="00ED53FF" w:rsidP="00ED53F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="000470E8" w:rsidRPr="0004775D">
        <w:rPr>
          <w:rFonts w:ascii="Arial" w:hAnsi="Arial" w:cs="Arial"/>
          <w:b/>
          <w:bCs/>
        </w:rPr>
        <w:lastRenderedPageBreak/>
        <w:t>References:</w:t>
      </w:r>
    </w:p>
    <w:p w14:paraId="44B2FB0F" w14:textId="4EFB0173" w:rsidR="001C4242" w:rsidRPr="0004775D" w:rsidRDefault="001341CA" w:rsidP="0004775D">
      <w:pPr>
        <w:spacing w:line="480" w:lineRule="auto"/>
        <w:ind w:left="1440"/>
        <w:rPr>
          <w:rFonts w:ascii="Arial" w:hAnsi="Arial" w:cs="Arial"/>
          <w:lang w:val="en-US"/>
        </w:rPr>
      </w:pPr>
      <w:r w:rsidRPr="0004775D">
        <w:rPr>
          <w:rFonts w:ascii="Arial" w:hAnsi="Arial" w:cs="Arial"/>
          <w:lang w:val="en-US"/>
        </w:rPr>
        <w:t>1</w:t>
      </w:r>
      <w:r w:rsidR="001C4242" w:rsidRPr="0004775D">
        <w:rPr>
          <w:rFonts w:ascii="Arial" w:hAnsi="Arial" w:cs="Arial"/>
          <w:lang w:val="en-US"/>
        </w:rPr>
        <w:t>.</w:t>
      </w:r>
      <w:r w:rsidR="001C4242" w:rsidRPr="0004775D">
        <w:rPr>
          <w:rFonts w:ascii="Arial" w:hAnsi="Arial" w:cs="Arial"/>
          <w:lang w:val="en-US"/>
        </w:rPr>
        <w:tab/>
        <w:t xml:space="preserve">Raharja A, Tamara A, Kok LT. (2020) Association between ethnicity and severe COVID-19 disease: a systematic review and meta-analysis. </w:t>
      </w:r>
      <w:r w:rsidR="001C4242" w:rsidRPr="0004775D">
        <w:rPr>
          <w:rFonts w:ascii="Arial" w:hAnsi="Arial" w:cs="Arial"/>
          <w:i/>
          <w:lang w:val="en-US"/>
        </w:rPr>
        <w:t>Journal of Racial and Ethnic Health Disparities</w:t>
      </w:r>
      <w:r w:rsidR="001C4242" w:rsidRPr="0004775D">
        <w:rPr>
          <w:rFonts w:ascii="Arial" w:hAnsi="Arial" w:cs="Arial"/>
          <w:lang w:val="en-US"/>
        </w:rPr>
        <w:t xml:space="preserve">; 12.   Available at: https://doi.org/10.1007/s40615-020-00921-5  </w:t>
      </w:r>
    </w:p>
    <w:p w14:paraId="7906FF57" w14:textId="77777777" w:rsidR="00D61C11" w:rsidRPr="0004775D" w:rsidRDefault="00D61C11" w:rsidP="0004775D">
      <w:pPr>
        <w:spacing w:line="480" w:lineRule="auto"/>
        <w:rPr>
          <w:rFonts w:ascii="Arial" w:hAnsi="Arial" w:cs="Arial"/>
          <w:lang w:val="en-US"/>
        </w:rPr>
        <w:sectPr w:rsidR="00D61C11" w:rsidRPr="000477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E9053D" w14:textId="363A45FF" w:rsidR="00D61C11" w:rsidRPr="0004775D" w:rsidRDefault="00D61C11" w:rsidP="0004775D">
      <w:pPr>
        <w:spacing w:line="480" w:lineRule="auto"/>
        <w:rPr>
          <w:rFonts w:ascii="Arial" w:hAnsi="Arial" w:cs="Arial"/>
        </w:rPr>
      </w:pPr>
    </w:p>
    <w:sectPr w:rsidR="00D61C11" w:rsidRPr="000477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8C702" w14:textId="77777777" w:rsidR="00E94694" w:rsidRDefault="00E94694" w:rsidP="00124319">
      <w:pPr>
        <w:spacing w:after="0" w:line="240" w:lineRule="auto"/>
      </w:pPr>
      <w:r>
        <w:separator/>
      </w:r>
    </w:p>
  </w:endnote>
  <w:endnote w:type="continuationSeparator" w:id="0">
    <w:p w14:paraId="665A107F" w14:textId="77777777" w:rsidR="00E94694" w:rsidRDefault="00E94694" w:rsidP="001243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80140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BC1E92" w14:textId="493095B2" w:rsidR="00124319" w:rsidRDefault="001243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28CDE1" w14:textId="77777777" w:rsidR="00124319" w:rsidRDefault="001243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C1012" w14:textId="77777777" w:rsidR="00E94694" w:rsidRDefault="00E94694" w:rsidP="00124319">
      <w:pPr>
        <w:spacing w:after="0" w:line="240" w:lineRule="auto"/>
      </w:pPr>
      <w:r>
        <w:separator/>
      </w:r>
    </w:p>
  </w:footnote>
  <w:footnote w:type="continuationSeparator" w:id="0">
    <w:p w14:paraId="3F658EFC" w14:textId="77777777" w:rsidR="00E94694" w:rsidRDefault="00E94694" w:rsidP="001243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F91C0E"/>
    <w:multiLevelType w:val="multilevel"/>
    <w:tmpl w:val="03E22E2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43CD3EE0"/>
    <w:multiLevelType w:val="multilevel"/>
    <w:tmpl w:val="91E80800"/>
    <w:lvl w:ilvl="0">
      <w:numFmt w:val="bullet"/>
      <w:pStyle w:val="EndNoteBibliography"/>
      <w:lvlText w:val="-"/>
      <w:lvlJc w:val="left"/>
      <w:pPr>
        <w:ind w:left="1440" w:hanging="360"/>
      </w:pPr>
      <w:rPr>
        <w:rFonts w:ascii="Calibri" w:hAnsi="Calibri" w:cs="Aria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8044F54"/>
    <w:multiLevelType w:val="multilevel"/>
    <w:tmpl w:val="36E413B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59CF30AC"/>
    <w:multiLevelType w:val="multilevel"/>
    <w:tmpl w:val="DBB40B10"/>
    <w:lvl w:ilvl="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A0N7E0M7AwNrcwNbJU0lEKTi0uzszPAykwqQUAePacQ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cambrid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vav9tsk2e0eperr5tp9f5gwzfzdfrrs9vf&quot;&gt;My EndNote Library&lt;record-ids&gt;&lt;item&gt;385&lt;/item&gt;&lt;item&gt;3583&lt;/item&gt;&lt;/record-ids&gt;&lt;/item&gt;&lt;/Libraries&gt;"/>
  </w:docVars>
  <w:rsids>
    <w:rsidRoot w:val="00D56940"/>
    <w:rsid w:val="000470E8"/>
    <w:rsid w:val="0004775D"/>
    <w:rsid w:val="00053A2E"/>
    <w:rsid w:val="00057D10"/>
    <w:rsid w:val="00075C2E"/>
    <w:rsid w:val="000C01BF"/>
    <w:rsid w:val="000D0A88"/>
    <w:rsid w:val="000D7807"/>
    <w:rsid w:val="00124319"/>
    <w:rsid w:val="001341CA"/>
    <w:rsid w:val="001400C8"/>
    <w:rsid w:val="00192EAD"/>
    <w:rsid w:val="001C4242"/>
    <w:rsid w:val="001D2AFD"/>
    <w:rsid w:val="0022418C"/>
    <w:rsid w:val="002B54E5"/>
    <w:rsid w:val="0032426B"/>
    <w:rsid w:val="00365A5D"/>
    <w:rsid w:val="003A1111"/>
    <w:rsid w:val="003F6E5F"/>
    <w:rsid w:val="00460FD7"/>
    <w:rsid w:val="00496FF0"/>
    <w:rsid w:val="0050462A"/>
    <w:rsid w:val="0053479A"/>
    <w:rsid w:val="00590FEA"/>
    <w:rsid w:val="005C000D"/>
    <w:rsid w:val="0071024F"/>
    <w:rsid w:val="00752394"/>
    <w:rsid w:val="007A1ED9"/>
    <w:rsid w:val="008408F2"/>
    <w:rsid w:val="008476D3"/>
    <w:rsid w:val="00866204"/>
    <w:rsid w:val="00880D91"/>
    <w:rsid w:val="00895BE3"/>
    <w:rsid w:val="008D1C72"/>
    <w:rsid w:val="0099078C"/>
    <w:rsid w:val="009A0A15"/>
    <w:rsid w:val="009B1B53"/>
    <w:rsid w:val="009B6343"/>
    <w:rsid w:val="00A0299A"/>
    <w:rsid w:val="00A80429"/>
    <w:rsid w:val="00AB1E52"/>
    <w:rsid w:val="00B016BC"/>
    <w:rsid w:val="00B01C06"/>
    <w:rsid w:val="00B31083"/>
    <w:rsid w:val="00B611A9"/>
    <w:rsid w:val="00B761B3"/>
    <w:rsid w:val="00C22854"/>
    <w:rsid w:val="00C44F23"/>
    <w:rsid w:val="00C52C0C"/>
    <w:rsid w:val="00C74148"/>
    <w:rsid w:val="00CF26CD"/>
    <w:rsid w:val="00D51E84"/>
    <w:rsid w:val="00D56940"/>
    <w:rsid w:val="00D61C11"/>
    <w:rsid w:val="00D82847"/>
    <w:rsid w:val="00DA6028"/>
    <w:rsid w:val="00E43893"/>
    <w:rsid w:val="00E94694"/>
    <w:rsid w:val="00ED53FF"/>
    <w:rsid w:val="00FE24EA"/>
    <w:rsid w:val="00FE2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A483B8"/>
  <w15:chartTrackingRefBased/>
  <w15:docId w15:val="{CCAE916B-E840-450D-91BC-64F78BD34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D61C11"/>
    <w:pPr>
      <w:numPr>
        <w:numId w:val="4"/>
      </w:numPr>
      <w:spacing w:line="240" w:lineRule="auto"/>
      <w:ind w:left="0" w:firstLine="0"/>
    </w:pPr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D780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780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D78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780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243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319"/>
  </w:style>
  <w:style w:type="paragraph" w:styleId="Footer">
    <w:name w:val="footer"/>
    <w:basedOn w:val="Normal"/>
    <w:link w:val="FooterChar"/>
    <w:uiPriority w:val="99"/>
    <w:unhideWhenUsed/>
    <w:rsid w:val="001243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D905F2136C2A4AAC70278CF20029BE" ma:contentTypeVersion="7" ma:contentTypeDescription="Create a new document." ma:contentTypeScope="" ma:versionID="dd881b648fb692999ff10ce91325a695">
  <xsd:schema xmlns:xsd="http://www.w3.org/2001/XMLSchema" xmlns:xs="http://www.w3.org/2001/XMLSchema" xmlns:p="http://schemas.microsoft.com/office/2006/metadata/properties" xmlns:ns3="ef5faf66-a95d-45fc-b6dd-d8825213e2d2" xmlns:ns4="b115eaab-668b-4d87-899f-d640d3d85910" targetNamespace="http://schemas.microsoft.com/office/2006/metadata/properties" ma:root="true" ma:fieldsID="2a8412c6428d67058ae9a897ee61241e" ns3:_="" ns4:_="">
    <xsd:import namespace="ef5faf66-a95d-45fc-b6dd-d8825213e2d2"/>
    <xsd:import namespace="b115eaab-668b-4d87-899f-d640d3d8591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faf66-a95d-45fc-b6dd-d8825213e2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15eaab-668b-4d87-899f-d640d3d8591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4759542-B60D-4F70-B898-F4E1997159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1C635E-09B6-42E0-9EA0-2D7A30215D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5faf66-a95d-45fc-b6dd-d8825213e2d2"/>
    <ds:schemaRef ds:uri="b115eaab-668b-4d87-899f-d640d3d859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9767728-4725-4C23-B909-31C94A39B69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728</Words>
  <Characters>4151</Characters>
  <Application>Microsoft Office Word</Application>
  <DocSecurity>0</DocSecurity>
  <Lines>34</Lines>
  <Paragraphs>9</Paragraphs>
  <ScaleCrop>false</ScaleCrop>
  <Company/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ia Aasim</dc:creator>
  <cp:keywords/>
  <dc:description/>
  <cp:lastModifiedBy>Sania Aasim</cp:lastModifiedBy>
  <cp:revision>3</cp:revision>
  <dcterms:created xsi:type="dcterms:W3CDTF">2021-11-07T18:38:00Z</dcterms:created>
  <dcterms:modified xsi:type="dcterms:W3CDTF">2021-11-07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D905F2136C2A4AAC70278CF20029BE</vt:lpwstr>
  </property>
</Properties>
</file>